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1FA" w:rsidRPr="001C61FA" w:rsidRDefault="001C61FA">
      <w:pPr>
        <w:rPr>
          <w:rFonts w:ascii="Arial" w:hAnsi="Arial" w:cs="Arial"/>
          <w:sz w:val="22"/>
        </w:rPr>
      </w:pPr>
      <w:r w:rsidRPr="001C61FA">
        <w:rPr>
          <w:rFonts w:ascii="Arial" w:hAnsi="Arial" w:cs="Arial"/>
          <w:sz w:val="22"/>
        </w:rPr>
        <w:t>Supplementary table 1 – Prevalence of each indicator within provider interpersonal skills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134"/>
        <w:gridCol w:w="1417"/>
        <w:gridCol w:w="1276"/>
        <w:gridCol w:w="1134"/>
      </w:tblGrid>
      <w:tr w:rsidR="005E56A7" w:rsidRPr="001C61FA" w:rsidTr="001C61FA">
        <w:trPr>
          <w:trHeight w:val="274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 xml:space="preserve">Provider interpersonal skills 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1C61FA" w:rsidRDefault="005E56A7" w:rsidP="005E56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Total</w:t>
            </w:r>
          </w:p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1C61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n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1C61FA" w:rsidRDefault="005E56A7" w:rsidP="005E56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Primary</w:t>
            </w:r>
            <w:r w:rsidRPr="001C61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1C61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n 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1C61FA" w:rsidRDefault="005E56A7" w:rsidP="005E56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Secondary</w:t>
            </w:r>
          </w:p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1C61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n (%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 xml:space="preserve">p-value 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Rappor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 client's na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24 (91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9 (97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85 (89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016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greeted client in friendly mann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22 (89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0 (10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82 (85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011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requested client take a se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2 (97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0 (10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92 (9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555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aintained audio privac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15 (85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7 (67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88 (92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000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aintained visual privac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12 (83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6 (6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86 (9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000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reated client with respec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15 (86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8 (9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77 (8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059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client felt comfortable asking Q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25 (94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0 (10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85 (9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073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Communication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used words client could underst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25 (92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9 (97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86 (9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158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listened to client attentive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28 (94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9 (97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89 (9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361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inquired for need of other servic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66 (51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4 (35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2 (5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022</w:t>
            </w:r>
          </w:p>
        </w:tc>
      </w:tr>
      <w:tr w:rsidR="005E56A7" w:rsidRPr="001C61FA" w:rsidTr="001C61FA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nswered/explained clients inqui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10 (86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5 (94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75 (8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E56A7" w:rsidRPr="005E56A7" w:rsidRDefault="005E56A7" w:rsidP="005E56A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5E56A7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09</w:t>
            </w:r>
            <w:r w:rsidRPr="001C61FA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</w:tbl>
    <w:p w:rsidR="005E56A7" w:rsidRPr="001C61FA" w:rsidRDefault="005E56A7">
      <w:pPr>
        <w:rPr>
          <w:rFonts w:ascii="Arial" w:hAnsi="Arial" w:cs="Arial"/>
          <w:sz w:val="18"/>
          <w:szCs w:val="18"/>
          <w:lang w:val="en-CA"/>
        </w:rPr>
      </w:pPr>
    </w:p>
    <w:sectPr w:rsidR="005E56A7" w:rsidRPr="001C61FA" w:rsidSect="004A4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6A7"/>
    <w:rsid w:val="001C61FA"/>
    <w:rsid w:val="001D7FF6"/>
    <w:rsid w:val="0037057C"/>
    <w:rsid w:val="004A49CF"/>
    <w:rsid w:val="005E56A7"/>
    <w:rsid w:val="008B5AC3"/>
    <w:rsid w:val="008F4FE3"/>
    <w:rsid w:val="00AF7767"/>
    <w:rsid w:val="00D01B69"/>
    <w:rsid w:val="00EF3C18"/>
    <w:rsid w:val="00F7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08639"/>
  <w14:defaultImageDpi w14:val="32767"/>
  <w15:chartTrackingRefBased/>
  <w15:docId w15:val="{23C470B4-0DCF-3648-A602-54167608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9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3-31T02:32:00Z</dcterms:created>
  <dcterms:modified xsi:type="dcterms:W3CDTF">2018-03-31T02:38:00Z</dcterms:modified>
</cp:coreProperties>
</file>